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 w:before="0" w:after="200"/>
        <w:jc w:val="both"/>
        <w:rPr/>
      </w:pPr>
      <w:r>
        <w:rPr>
          <w:b/>
          <w:bCs/>
        </w:rPr>
        <w:t>Table S10. Up- or Down-regulated Genes</w:t>
      </w:r>
      <w:r>
        <w:rPr>
          <w:rStyle w:val="Applestylespan"/>
          <w:b/>
          <w:bCs/>
        </w:rPr>
        <w:t xml:space="preserve"> in Energy Metabolism (COG C) for </w:t>
      </w:r>
      <w:r>
        <w:rPr>
          <w:rStyle w:val="Applestylespan"/>
          <w:b/>
          <w:bCs/>
          <w:i/>
          <w:iCs/>
        </w:rPr>
        <w:t>Thermoanaerobacter</w:t>
      </w:r>
      <w:r>
        <w:rPr>
          <w:rStyle w:val="Applestylespan"/>
          <w:b/>
          <w:bCs/>
        </w:rPr>
        <w:t xml:space="preserve"> sp. X514 under Cellobiose.</w:t>
      </w:r>
      <w:r>
        <w:rPr>
          <w:rStyle w:val="Applestylespan"/>
        </w:rPr>
        <w:t xml:space="preserve"> Bold fonts indicated </w:t>
      </w:r>
      <w:r>
        <w:rPr/>
        <w:t>|Z score|≥ 2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6773"/>
        <w:gridCol w:w="1693"/>
        <w:gridCol w:w="1595"/>
      </w:tblGrid>
      <w:tr>
        <w:trPr>
          <w:trHeight w:val="432" w:hRule="atLeast"/>
        </w:trPr>
        <w:tc>
          <w:tcPr>
            <w:tcW w:w="2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6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3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llobiose vs Glucose</w:t>
            </w:r>
          </w:p>
        </w:tc>
      </w:tr>
      <w:tr>
        <w:trPr>
          <w:trHeight w:val="432" w:hRule="atLeast"/>
        </w:trPr>
        <w:tc>
          <w:tcPr>
            <w:tcW w:w="2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79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n transport complex, RnfABCDGE type, C subuni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01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80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n transport complex, RnfABCDGE type, D subuni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61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81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n transport complex, RnfABCDGE type, G subuni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48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82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n transport complex, RnfABCDGE type, E subuni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20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83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n transport complex, RnfABCDGE type, A subuni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61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084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n transport complex, RnfABCDGE type, B subuni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75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850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ion-translocating decarboxylase, beta subuni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31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851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 pump decarboxylase, gamma subuni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17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2362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-type ATP synthase subunit D Teth514236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51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972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+/H+ antiporter Nha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61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571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:dicarboxylate symporte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91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587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xoglutarate ferredoxin oxidoreductase subunit alph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1.62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588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xoglutarate ferredoxin oxidoreductase subunit bet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44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45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on-containing alcohol dehydrogenase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75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4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NADH:flavin oxidoreductase/NADH oxidase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00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lactate dehydrogenase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69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18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hydrogenase (flavoprotein)-like protein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7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7.20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19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hydrogenase (flavoprotein)-like protein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6.65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5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-homoaconitate synthase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51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onitate hydratase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52</w:t>
            </w:r>
          </w:p>
        </w:tc>
      </w:tr>
      <w:tr>
        <w:trPr>
          <w:trHeight w:val="432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830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e dehydrogenase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32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5:00Z</dcterms:created>
  <dc:creator>linlu</dc:creator>
  <dc:description/>
  <dc:language>en-US</dc:language>
  <cp:lastModifiedBy>linlu</cp:lastModifiedBy>
  <dcterms:modified xsi:type="dcterms:W3CDTF">2011-06-03T02:26:00Z</dcterms:modified>
  <cp:revision>1</cp:revision>
  <dc:subject/>
  <dc:title/>
</cp:coreProperties>
</file>